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5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sz w:val="28"/>
          <w:szCs w:val="28"/>
        </w:rPr>
        <w:t>Grade 3-5 adverse events (all).</w:t>
      </w:r>
    </w:p>
    <w:tbl>
      <w:tblPr>
        <w:tblW w:w="115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9"/>
        <w:gridCol w:w="1443"/>
        <w:gridCol w:w="957"/>
        <w:gridCol w:w="239"/>
        <w:gridCol w:w="1414"/>
        <w:gridCol w:w="949"/>
        <w:gridCol w:w="2120"/>
        <w:gridCol w:w="1220"/>
      </w:tblGrid>
      <w:tr>
        <w:trPr>
          <w:trHeight w:val="290" w:hRule="atLeast"/>
        </w:trPr>
        <w:tc>
          <w:tcPr>
            <w:tcW w:w="317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dverse events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PI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2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emotherapy</w:t>
            </w:r>
          </w:p>
        </w:tc>
        <w:tc>
          <w:tcPr>
            <w:tcW w:w="21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isk ratio [95% CI]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317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1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trophil count decreased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2/121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1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0/123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90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 [0.92, 1.20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4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tropeni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4/56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3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8/57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01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 [0.84, 1.36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8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ukopeni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/56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8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/57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5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7 [0.53, 3.0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9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emi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/147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2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/146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6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 [0.80, 1.42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5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hite blood cell count decreased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/119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7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/120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57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4 [0.75, 1.4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2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neumoni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/59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5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/60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82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4 [0.71, 1.84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9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rombocytopeni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/56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57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3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6 [0.66, 2.41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8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latelet count decreased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/98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/100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20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 [0.49, 1.21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6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neumonitis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82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83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0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2 [1.19, 8.74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2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glycemi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43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3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00 [0.73, 49.39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0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omiting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/96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97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1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2 [0.77, 5.84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5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T increased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124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123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1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2 [0.94, 7.3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7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atigu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125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123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2 [0.52, 2.82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5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rrhe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125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123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9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8 [0.68, 4.1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6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 increased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42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2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1 [0.59, 42.71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4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use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142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143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0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8 [0.59, 2.82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3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sh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125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23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8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65 [1.18, 18.2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3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creased appetit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119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20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8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84 [0.95, 15.44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6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heni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76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77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4 [0.02, 12.18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9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cision site pain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96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97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1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9 [0.42, 6.06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yspne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59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60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7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2 [0.32, 28.9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4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ripheral sensory neuropathy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25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23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1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5 [0.07, 3.01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1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uritus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82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0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0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06 [0.45, 36.2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1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nstipation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119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20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8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3 [0.50, 9.92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9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est pain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59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60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3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[0.17, 5.76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.00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thralgi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2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0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2 [0.06, 16.28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9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thyroidism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85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5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3 [0.32, 28.98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4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drenal insufficiency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85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5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2 [0.31, 28.9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4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ugh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59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60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7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[0.06, 15.88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.00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physitis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62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63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6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[0.14, 7.16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9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opeci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47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146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0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9 [0.19, 3.18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4 </w:t>
            </w:r>
          </w:p>
        </w:tc>
      </w:tr>
      <w:tr>
        <w:trPr>
          <w:trHeight w:val="280" w:hRule="atLeast"/>
        </w:trPr>
        <w:tc>
          <w:tcPr>
            <w:tcW w:w="3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thyroidism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47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46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2 [0.24, 104.02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0 </w:t>
            </w:r>
          </w:p>
        </w:tc>
      </w:tr>
      <w:tr>
        <w:trPr>
          <w:trHeight w:val="290" w:hRule="atLeast"/>
        </w:trPr>
        <w:tc>
          <w:tcPr>
            <w:tcW w:w="31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patitis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626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632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2%</w:t>
            </w:r>
          </w:p>
        </w:tc>
        <w:tc>
          <w:tcPr>
            <w:tcW w:w="2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0 [0.01, 4.18]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0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bCs/>
          <w:sz w:val="24"/>
          <w:szCs w:val="24"/>
        </w:rPr>
        <w:t>ALT: Alanine Aminotransferase; AST: Aspartate Aminotransferase; CI: confidence interval; PD-1: Programmed cell death protein 1; PD-L1: Programmed cell death 1 ligand 1; PPI: Perioperative PD-1/PD-L1 inhibitors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Zhang Wenxiong</cp:lastModifiedBy>
  <dcterms:modified xsi:type="dcterms:W3CDTF">2024-09-11T06:50:00Z</dcterms:modified>
  <cp:revision>93</cp:revision>
  <dc:subject/>
  <dc:title/>
</cp:coreProperties>
</file>